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2F1" w:rsidRDefault="0069566A" w:rsidP="0069566A">
      <w:pPr>
        <w:tabs>
          <w:tab w:val="left" w:pos="0"/>
          <w:tab w:val="left" w:pos="72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2C09E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2F7BEB">
        <w:rPr>
          <w:rFonts w:ascii="Times New Roman" w:hAnsi="Times New Roman"/>
          <w:b/>
          <w:sz w:val="24"/>
          <w:szCs w:val="24"/>
        </w:rPr>
        <w:t>2</w:t>
      </w:r>
      <w:r w:rsidRPr="002C09E0">
        <w:rPr>
          <w:rFonts w:ascii="Times New Roman" w:hAnsi="Times New Roman"/>
          <w:b/>
          <w:sz w:val="24"/>
          <w:szCs w:val="24"/>
        </w:rPr>
        <w:t>.</w:t>
      </w:r>
      <w:r w:rsidR="00276385">
        <w:rPr>
          <w:rFonts w:ascii="Times New Roman" w:hAnsi="Times New Roman"/>
          <w:sz w:val="24"/>
          <w:szCs w:val="24"/>
        </w:rPr>
        <w:t xml:space="preserve"> GLAM2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analysis of the sequence similarity between the 108 selected peptides and KLH protein sequence.  </w:t>
      </w:r>
    </w:p>
    <w:p w:rsidR="0069566A" w:rsidRDefault="0069566A" w:rsidP="0069566A">
      <w:pPr>
        <w:tabs>
          <w:tab w:val="left" w:pos="0"/>
          <w:tab w:val="left" w:pos="72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2690"/>
        <w:gridCol w:w="1340"/>
        <w:gridCol w:w="3340"/>
        <w:gridCol w:w="2760"/>
      </w:tblGrid>
      <w:tr w:rsidR="00BC62F1" w:rsidRPr="00BC62F1" w:rsidTr="00BC62F1">
        <w:trPr>
          <w:trHeight w:val="315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eptid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lam2Scor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atching KLH Sequenc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atching Peptide Sequence</w:t>
            </w:r>
          </w:p>
        </w:tc>
      </w:tr>
      <w:tr w:rsidR="00BC62F1" w:rsidRPr="00BC62F1" w:rsidTr="00BC62F1">
        <w:trPr>
          <w:trHeight w:val="31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MNGQGMKYWHWSRAQ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7.787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LPYWDWT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MKYWHWSR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HGQPQPSHDWYGVFR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7.632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HNLPQDSFDYQNRFR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HGQPQPSHDWYGVFRY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YSMRFKWKWMKPGSF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5.256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DWLKPQ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KWMKPGS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YREILLLHHAQSRKVQ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5.02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DPLFWLHHANTDR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REILLLHHAQSRKV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VWLMSTMHGGDNQIH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4.60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GGDTSGHD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GGDNQIHD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TYHIALIDELGAQYS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4.533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FHMRIIDTSGKQ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YHIALIDELGAQ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GYRINDHTPNQKPYS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4.393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NLNDH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RINDHT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PTKMHQPHHLYWSLVQ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4.290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HEKHHEDH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PTKMHQPH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RWWFKRWRFRRKWHW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4.280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WGFYRAYH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WRFRRKWHW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HKAVSNHHAYGDYFW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4.182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HANTDRIW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HAYGDYFW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NWMKHIIPNVFAFVN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4.085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RNKVMPNPF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MKHIIPNVFA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AFLWMTNISPTIFYSA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989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TIIYS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TIFYSA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GGLSPMRETVVWWHW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969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FPHW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WWHW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HAHNPLYIHLNYLDH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714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HAEDHFYIDYEVFD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HAHNPLYIHLNYLD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RSWFSGKEPKFQRIW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617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WVGGKE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SWFSGKEP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DKGVSPGHFHKMTWK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588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GEHEMPWS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HFHKMTWK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NHMDVDNFHYVETYR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565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SFDYQNRFR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NFHYVETYRY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GIYASWKHDNPGSMM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54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GFYRAYHFD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GIYASWKHD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LHHWMSSDWAGPFQHV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368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WTEPMTH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WAGPFQHV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WFKKWFKKFRHFPWH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360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TKRIEHL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FKKFRHFP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LAIILIIVLIAIVLI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275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LSVRLLIVVLAL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LAIILIIVLIAI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DYADINRYTAQEHTH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221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AYERLYRFDITETV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DYADINRYTAQEHT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RFRFWKRWRKRRWFH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183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IWAIWQDLQRFR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FWKRWRKRRWFHK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GPYDNQNYTIWRYTH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046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KEYYDVW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NQNYTIWR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HMFMMEWMWSALHPG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3.022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HTRLMEGILDAL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HMFMMEWMWSAL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PHYPYQFMPWFSGWY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893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WFD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WFSG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TGDMNPGYNHIWRT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653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IDHIVRN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YNHIWRTR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WIYTHHLADRVRRKG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60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YTVQFEDSLKRH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YTHHLADRVRRKG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AMYKYHRPIATRMLPL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591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YKY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YKY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MHPRLSAFQWNNDNS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503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HQKMEPFSWE.DND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HPRLSAFQWNNDNSI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GKDRADWKHYGNYYP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443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DTFDYQKFGYIYD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DRADWKHYGNYYPT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FTWFGMWAAMFKPRPQ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373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GSYTAMF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GMWAAMFK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MLHPPWMLIQHTMWNQ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34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MFH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MLHP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HSDVNSIRQRLYKNK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310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HEAEELRDALY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SDVNSIRQRLYK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SAHSLWFGWRSVRHF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309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WAIWQSLQR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WFGWRSVRH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WPNNMEWIILHGFIW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30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LLHG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ILHG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GWHALLQFARDNWKP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297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HRLLTVQSE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HALLQFARDN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WIIKHKDVAKKGTFAG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259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KQTQHDRTFA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KDVAKKGTFAG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HWRPKFRKFRWWRWH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247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H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H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GEKRRKNATKHEQWI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213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GKHHEKHHEDHHEDIL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GEKRRKNATKHEQWIL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AFYRTLTKHEVDPG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195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ERALKKHGSHLG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YRTLTKHEVDPGI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LNGWTIPAHIEMHFHV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161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AEDHFY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IEMHFHV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TDSQQNYKYNKRDK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116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YHYDNPDV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NYKYNKRDKR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MWLKTYHSSWYNSSH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106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TYHN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TYHSS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PKLWFKPRRGGYRHR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097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GYE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GYR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GILKPKDDPMLWSWV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085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DWT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SWVM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KIRFMSFMKGWNIHN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049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WSIRG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WNIHNI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DRFFMNDIKDRSMRF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036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RVFKYDITE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RFFMNDIKDR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YKMVRVGHFYSYVAF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2.031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RDGHY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RVGHFY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KKLYDKFQQRLTHMA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982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HRLYT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KKLYDK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YNRYMVIIGNWGKQP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952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WHRLYVVVVE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YNR.YMVIIGN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IQTGNRRRVFQWGT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910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RDRLFQ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RRRVFQ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NVAGRRKYSIFSKER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874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GGRAKYSL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AGRRKYSI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KSNDQHDNNQTDSR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746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CNDSHN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SNDQHDN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ALGLMLALYSHGGKWP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659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ALLSH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ALYSHG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DAGTIVIGHNQYLNG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650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NHNQ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GHNQY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LNKRRSWRDGFTADE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63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HNAIHSWTGGL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LNKRRSWRDGFT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TDFTVYMSFDHPGKGQ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614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SDFTFHMRIIDTSG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DFTVYMSF.DHPGK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QMLMMQQQNTRPPRV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456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LDHMLQERKRHDRV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MLMMQQQNTRPPRV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NHDESSRNKNHYKND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444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DNDRNDD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ESSRNKN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QHKRDYDDSTENHSH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439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DETREH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DSTENHS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WVDSWPHFADNLTTR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413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FDGHIDTVDKTTT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VDSWPHFADNLTTR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IGSYNWLVHAPFAKL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3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VNNPFA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VHAPFAK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VGEMPMREYDISGGS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351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ENALRKHGFTG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EMPMREYDISGG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HTAFHNHETVRVHSW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334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NW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SW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NRWPAATRYHATIKQ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316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NTIHAW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ATIKQW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VKYWSFNQFRIHRQW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157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PYWDWTQ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KYWSFNQ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GDTVWRLPKSRFVGV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136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TLPRSEL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RLPKSR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RKISRGIWGMREAGE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109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RDVNEAIFQQTKFGE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RKISRGIWGMREAGE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FIEVRWSTVSITIHH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095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EVQFEVVHNAIH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EVRWSTVSITIH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WGKGGMYEAHYRRN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0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GFDRMY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GKGGMYE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TISKYVMVEPMRQHEE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1.014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MTKPM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MVEPMR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WGREGWEREKRTTWL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953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WGLPYWD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WGREGWE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TGLSEGKERGRGRLW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894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LDRLW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RGRLWL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AVSHQEMNEGEQGPM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791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SPEEMN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SHQEMNE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HEMWNWVFLTVNKERV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761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DWL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NWV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KVRSMAYHLVFFEED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759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AYDPIF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AYHLVF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IGMTRHHGIVMPFGS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752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VIPLG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VMPFGS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MNSGVRWLHSYYKESH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697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SSLHNYIKQ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RWLHSYYKE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DMTRVESQQTHTPVQ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643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TPLQ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TPVQ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GMTKHYYQYPDSKKTL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616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QYDD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QYPD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FQTYHWVNSNALLYN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561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ILNEPSLLFV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WVNSNALLYNP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SHDLGNDRSMKFRNR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558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EMKWGFDRVFK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SHDLGNDRSMK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SHDQRTVQLKRQPIH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522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KAQSI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KRQPI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VYRRGIVPTVGKVKRQ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517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TFHMRIIDTSG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VYRRGIVPTVGK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FPRKRNWWNTGPMREM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494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WDWTMP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WWNTGPM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SKPKRVMRNWNSQSWD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470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SRSQTFD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WNSQSWDP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NVIEVERKGQKMQGQ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46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NIEEL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NVIEVE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GNGWSGVNGNLFPRQ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315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NGTVL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NGNLFP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WRIIHGEWMLLKKWG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30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KKYDH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KKWGH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QMPSFYRGSLPDKH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141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PSF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PSF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SGMHIVLRNGKMFEYS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10.095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FEY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FEYS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SHDTNEESSNRQDSN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9593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PFNYESVNNDD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DTNEESSNRQD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FRYVKDFAKADTHKW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9302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IKDIAGA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YVKDFAKAD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FSKGQTIIFVPQKFK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8627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GTRIMFH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GQTIIFVP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RWDESQGMWWQVEPQ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7574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PKW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PQW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TERTESWHGEVPIID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7298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VVDL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IIDL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PMHEVIQWYTQADMHA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7162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HNTIH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HEVIQW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AWNGQTIEREHMLGWPV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6444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SLEH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IEREHM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AEQNIQSSGMHAMRDR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6164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HWAYDR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HAMRDRD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APLAKILRERYVAKT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6158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IPHASVIR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MAPLAKILRE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KARWNGRNMTAPVYWR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5851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R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WRN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EREIRPNQVWMENIWF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3727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DKIWI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MENIWFM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GLPAIGNRRRKFKRI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3636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GL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VGLP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NPAWQAMTDILIGYNR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2498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VGGNE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LIGYNRP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RSALTGKGRLAEKTEK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9.2012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SLLGGKG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SALTGKGR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FSKESWKERLVSTAV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8.9419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VDDEMW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HFSKESW</w:t>
            </w:r>
          </w:p>
        </w:tc>
      </w:tr>
      <w:tr w:rsidR="00BC62F1" w:rsidRPr="00BC62F1" w:rsidTr="00BC62F1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SQYDQSNESESNSYT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7.9283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YD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F1" w:rsidRPr="00BC62F1" w:rsidRDefault="00BC62F1" w:rsidP="00BC62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C62F1">
              <w:rPr>
                <w:rFonts w:ascii="Calibri" w:eastAsia="Times New Roman" w:hAnsi="Calibri" w:cs="Times New Roman"/>
                <w:color w:val="000000"/>
                <w:lang w:eastAsia="zh-CN"/>
              </w:rPr>
              <w:t>QYD</w:t>
            </w:r>
          </w:p>
        </w:tc>
      </w:tr>
    </w:tbl>
    <w:p w:rsidR="00AE392C" w:rsidRPr="00BC62F1" w:rsidRDefault="00276385" w:rsidP="00BC62F1"/>
    <w:sectPr w:rsidR="00AE392C" w:rsidRPr="00BC62F1" w:rsidSect="00260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CB5"/>
    <w:rsid w:val="00260F40"/>
    <w:rsid w:val="00276385"/>
    <w:rsid w:val="002E0042"/>
    <w:rsid w:val="002F7BEB"/>
    <w:rsid w:val="005131B6"/>
    <w:rsid w:val="0069566A"/>
    <w:rsid w:val="008A45B7"/>
    <w:rsid w:val="00A74DAC"/>
    <w:rsid w:val="00B03453"/>
    <w:rsid w:val="00B14B34"/>
    <w:rsid w:val="00B45869"/>
    <w:rsid w:val="00BC62F1"/>
    <w:rsid w:val="00D83CB5"/>
    <w:rsid w:val="00F9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A8A471-D5F8-4600-8D6B-A9783E77E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3C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3CB5"/>
    <w:rPr>
      <w:color w:val="800080"/>
      <w:u w:val="single"/>
    </w:rPr>
  </w:style>
  <w:style w:type="paragraph" w:customStyle="1" w:styleId="xl63">
    <w:name w:val="xl63"/>
    <w:basedOn w:val="Normal"/>
    <w:rsid w:val="00D83CB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4">
    <w:name w:val="xl64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5">
    <w:name w:val="xl65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66">
    <w:name w:val="xl66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5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hittem</dc:creator>
  <cp:keywords/>
  <dc:description/>
  <cp:lastModifiedBy>Luhui Shen</cp:lastModifiedBy>
  <cp:revision>6</cp:revision>
  <cp:lastPrinted>2012-12-30T16:48:00Z</cp:lastPrinted>
  <dcterms:created xsi:type="dcterms:W3CDTF">2016-01-28T05:38:00Z</dcterms:created>
  <dcterms:modified xsi:type="dcterms:W3CDTF">2016-03-18T05:49:00Z</dcterms:modified>
</cp:coreProperties>
</file>